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1660"/>
        <w:gridCol w:w="2071"/>
        <w:gridCol w:w="1525"/>
        <w:gridCol w:w="2171"/>
      </w:tblGrid>
      <w:tr w:rsidR="00B342A5" w:rsidRPr="00230EBB" w:rsidTr="00C77755">
        <w:trPr>
          <w:trHeight w:val="295"/>
          <w:jc w:val="center"/>
        </w:trPr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42A5" w:rsidRPr="00230EBB" w:rsidRDefault="0042232A" w:rsidP="006318E1">
            <w:pPr>
              <w:spacing w:line="300" w:lineRule="auto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GB" w:eastAsia="zh-CN"/>
              </w:rPr>
              <w:t>C</w:t>
            </w:r>
            <w:bookmarkStart w:id="0" w:name="_GoBack"/>
            <w:bookmarkEnd w:id="0"/>
            <w:r w:rsidR="00B342A5" w:rsidRPr="00230EBB">
              <w:rPr>
                <w:color w:val="000000"/>
                <w:sz w:val="21"/>
                <w:szCs w:val="21"/>
                <w:lang w:val="en-GB"/>
              </w:rPr>
              <w:t>arbon</w:t>
            </w:r>
          </w:p>
        </w:tc>
        <w:tc>
          <w:tcPr>
            <w:tcW w:w="373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Compound </w:t>
            </w:r>
            <w:r w:rsidRPr="00230EBB">
              <w:rPr>
                <w:b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369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Compound </w:t>
            </w:r>
            <w:r w:rsidRPr="00230EBB">
              <w:rPr>
                <w:b/>
                <w:color w:val="000000"/>
                <w:sz w:val="21"/>
                <w:szCs w:val="21"/>
                <w:lang w:val="en-GB"/>
              </w:rPr>
              <w:t>2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proofErr w:type="spellStart"/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δ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C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>, type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proofErr w:type="spellStart"/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δ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H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 (m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 in Hz)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proofErr w:type="spellStart"/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δ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C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>, type</w:t>
            </w: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proofErr w:type="spellStart"/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δ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H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 (m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 in Hz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174.07, 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qC</w:t>
            </w:r>
            <w:proofErr w:type="spellEnd"/>
          </w:p>
        </w:tc>
        <w:tc>
          <w:tcPr>
            <w:tcW w:w="20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173.84, 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qC</w:t>
            </w:r>
            <w:proofErr w:type="spellEnd"/>
          </w:p>
        </w:tc>
        <w:tc>
          <w:tcPr>
            <w:tcW w:w="21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45.90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28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45.62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27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18.24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.39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17.93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.38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138.18, 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qC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137.89, 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qC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67.95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4.29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6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67.69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4.28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5.8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79.21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3.97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6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78.99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96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80.55, 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qC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80.23, 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qC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139.89, 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qC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139.62, 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qC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20.58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.84 (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br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 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9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20.26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.82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24.94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.72 (overlap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24.69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.72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38.26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.73 (overlap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37.95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.71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9.96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.51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9.68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.51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81.76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94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81.25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94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135.21, 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qC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134.87, 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qC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18.44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4.99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9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18.12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5.01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9.4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4.42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.28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4.13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.28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67.52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65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67.29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65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7.24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0.83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6.89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0.82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77(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br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 d, J=9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77(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br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 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9.5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68.61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.43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68.32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.43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41.31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38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40.90, CH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36 (t, J=11.8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98(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dd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>, J=12.2, 4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97(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dd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12.1, 4.3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97.63, 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qC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97.52, 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qC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5.82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52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5.62, CH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52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66 (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br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 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6.3, 1H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66 (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br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 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6.0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8.04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51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7.61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50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4.39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32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6.47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25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76.14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12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71.33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30 (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dd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9.7, 6.3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2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5.86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35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9.39, CH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14 (d, J=6.0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68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0.24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0.99 (t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7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4-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0.21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87 (s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9.91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86 (s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8α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68.72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4.65 (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dd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14.6, 1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68.42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4.64 (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dd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14.4, 1.9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4.70 (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dd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14.6, 2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4.69 (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dd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14.4, 1.9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2-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0.48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1.15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6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0.30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1.15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6.9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4-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5.42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50 (s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5.16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49 (s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4-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7.99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0.82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6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7.85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0.82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6.6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94.88, 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qC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4.79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3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94.47, 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qC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4.80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3.0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′-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4.84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57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4.63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58 (</w:t>
            </w:r>
            <w:proofErr w:type="spellStart"/>
            <w:r w:rsidRPr="00230EBB">
              <w:rPr>
                <w:color w:val="000000"/>
                <w:sz w:val="21"/>
                <w:szCs w:val="21"/>
                <w:lang w:val="en-GB"/>
              </w:rPr>
              <w:t>dd</w:t>
            </w:r>
            <w:proofErr w:type="spellEnd"/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12.3, 3.4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′-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.26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.30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79.57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62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79.34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61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4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80.57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3.24 (t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9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80.35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3.23 (t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8.9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67.42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81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67.14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81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6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8.64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1.25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6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8.38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1.24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6.1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′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98.71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5.40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3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98.45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5.39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3.7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′′-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4.36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51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4.15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.51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′′-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.34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2.32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′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78.37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47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78.14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47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4′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76.30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3.16 (t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9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76.00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3.15 (t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9.1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′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68.30, C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75 (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68.05, C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75 (m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6′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7.91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1.27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6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17.64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 xml:space="preserve">1.26 (d, </w:t>
            </w:r>
            <w:r w:rsidRPr="00230EBB">
              <w:rPr>
                <w:i/>
                <w:color w:val="000000"/>
                <w:sz w:val="21"/>
                <w:szCs w:val="21"/>
                <w:lang w:val="en-GB"/>
              </w:rPr>
              <w:t>J</w:t>
            </w:r>
            <w:r w:rsidRPr="00230EBB">
              <w:rPr>
                <w:color w:val="000000"/>
                <w:sz w:val="21"/>
                <w:szCs w:val="21"/>
                <w:lang w:val="en-GB"/>
              </w:rPr>
              <w:t>=6.6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′′-O-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6.81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43 (s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6.63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45 (s)</w:t>
            </w:r>
          </w:p>
        </w:tc>
      </w:tr>
      <w:tr w:rsidR="00B342A5" w:rsidRPr="00230EBB" w:rsidTr="00C77755">
        <w:trPr>
          <w:jc w:val="center"/>
        </w:trPr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′′-O-Me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6.63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42 (s)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56.36, CH</w:t>
            </w:r>
            <w:r w:rsidRPr="00230EBB">
              <w:rPr>
                <w:color w:val="000000"/>
                <w:sz w:val="21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42A5" w:rsidRPr="00230EBB" w:rsidRDefault="00B342A5" w:rsidP="006318E1">
            <w:pPr>
              <w:spacing w:line="300" w:lineRule="auto"/>
              <w:rPr>
                <w:color w:val="000000"/>
                <w:sz w:val="21"/>
                <w:szCs w:val="21"/>
                <w:lang w:val="en-GB"/>
              </w:rPr>
            </w:pPr>
            <w:r w:rsidRPr="00230EBB">
              <w:rPr>
                <w:color w:val="000000"/>
                <w:sz w:val="21"/>
                <w:szCs w:val="21"/>
                <w:lang w:val="en-GB"/>
              </w:rPr>
              <w:t>3.41 (s)</w:t>
            </w:r>
          </w:p>
        </w:tc>
      </w:tr>
    </w:tbl>
    <w:p w:rsidR="00071C27" w:rsidRDefault="00071C27">
      <w:pPr>
        <w:rPr>
          <w:lang w:eastAsia="zh-CN"/>
        </w:rPr>
      </w:pPr>
    </w:p>
    <w:sectPr w:rsidR="00071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12F7" w:rsidRDefault="001312F7" w:rsidP="00B342A5">
      <w:pPr>
        <w:spacing w:line="240" w:lineRule="auto"/>
      </w:pPr>
      <w:r>
        <w:separator/>
      </w:r>
    </w:p>
  </w:endnote>
  <w:endnote w:type="continuationSeparator" w:id="0">
    <w:p w:rsidR="001312F7" w:rsidRDefault="001312F7" w:rsidP="00B342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12F7" w:rsidRDefault="001312F7" w:rsidP="00B342A5">
      <w:pPr>
        <w:spacing w:line="240" w:lineRule="auto"/>
      </w:pPr>
      <w:r>
        <w:separator/>
      </w:r>
    </w:p>
  </w:footnote>
  <w:footnote w:type="continuationSeparator" w:id="0">
    <w:p w:rsidR="001312F7" w:rsidRDefault="001312F7" w:rsidP="00B342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AD3"/>
    <w:rsid w:val="00071C27"/>
    <w:rsid w:val="001312F7"/>
    <w:rsid w:val="00290AD3"/>
    <w:rsid w:val="0042232A"/>
    <w:rsid w:val="00A832AE"/>
    <w:rsid w:val="00B342A5"/>
    <w:rsid w:val="00C77755"/>
    <w:rsid w:val="00CB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42A5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宋体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42A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342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42A5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342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42A5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宋体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42A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342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42A5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342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5-06-26T06:37:00Z</dcterms:created>
  <dcterms:modified xsi:type="dcterms:W3CDTF">2015-07-29T07:05:00Z</dcterms:modified>
</cp:coreProperties>
</file>